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93" w:type="dxa"/>
        <w:tblLook w:val="04A0"/>
      </w:tblPr>
      <w:tblGrid>
        <w:gridCol w:w="1220"/>
        <w:gridCol w:w="1899"/>
        <w:gridCol w:w="4111"/>
        <w:gridCol w:w="1463"/>
      </w:tblGrid>
      <w:tr w:rsidR="00F8619C" w:rsidRPr="00F8619C" w:rsidTr="003A7C2F">
        <w:trPr>
          <w:trHeight w:val="710"/>
        </w:trPr>
        <w:tc>
          <w:tcPr>
            <w:tcW w:w="86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19C" w:rsidRPr="00F8619C" w:rsidRDefault="008D541F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541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dditional file 1</w:t>
            </w:r>
            <w:r w:rsid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8619C"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st of genes involved in NH</w:t>
            </w:r>
            <w:r w:rsidR="00670F88" w:rsidRPr="00670F8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="00F8619C"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roduction, peptidoglycan synthesis</w:t>
            </w:r>
            <w:r w:rsid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670F88" w:rsidRPr="00670F8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tothenate and CoA biosynthesis</w:t>
            </w:r>
            <w:r w:rsidR="00F8619C"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 cell division and chromosome partitioning expressed differently in JDM301AR compared with JDM301 in normal condition</w:t>
            </w:r>
          </w:p>
        </w:tc>
      </w:tr>
      <w:tr w:rsidR="00F8619C" w:rsidRPr="00F8619C" w:rsidTr="003A7C2F">
        <w:trPr>
          <w:trHeight w:val="28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edicted function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19C" w:rsidRPr="00F8619C" w:rsidRDefault="00B2384E" w:rsidP="00F861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g</w:t>
            </w:r>
            <w:r w:rsidR="00670F88" w:rsidRPr="00670F8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="00F8619C" w:rsidRPr="00F861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  <w:r w:rsidR="002F50A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proofErr w:type="spellEnd"/>
            <w:r w:rsidR="00670F88" w:rsidRPr="00670F8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8619C" w:rsidRPr="00F8619C" w:rsidTr="003A7C2F">
        <w:trPr>
          <w:trHeight w:val="28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400</w:t>
            </w:r>
            <w:proofErr w:type="spellEnd"/>
          </w:p>
        </w:tc>
        <w:tc>
          <w:tcPr>
            <w:tcW w:w="18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H3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rodu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C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="00AD0D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athionine gamma-synthas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</w:tr>
      <w:tr w:rsidR="00F8619C" w:rsidRPr="00F8619C" w:rsidTr="003A7C2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778</w:t>
            </w:r>
            <w:proofErr w:type="spellEnd"/>
          </w:p>
        </w:tc>
        <w:tc>
          <w:tcPr>
            <w:tcW w:w="1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athionine be</w:t>
            </w:r>
            <w:bookmarkStart w:id="0" w:name="_GoBack"/>
            <w:bookmarkEnd w:id="0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a-lyase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10.1 </w:t>
            </w:r>
          </w:p>
        </w:tc>
      </w:tr>
      <w:tr w:rsidR="00F8619C" w:rsidRPr="00F8619C" w:rsidTr="003A7C2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779</w:t>
            </w:r>
            <w:proofErr w:type="spellEnd"/>
          </w:p>
        </w:tc>
        <w:tc>
          <w:tcPr>
            <w:tcW w:w="1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ystathionine gamma lyase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C64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</w:t>
            </w: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8619C" w:rsidRPr="00F8619C" w:rsidTr="003A7C2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00</w:t>
            </w:r>
            <w:proofErr w:type="spellEnd"/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eptidoglycan synthesis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rE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DP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N-</w:t>
            </w: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muramyl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tripeptide synthas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C64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C64E77"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8619C" w:rsidRPr="00F8619C" w:rsidTr="003A7C2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01</w:t>
            </w:r>
            <w:proofErr w:type="spellEnd"/>
          </w:p>
        </w:tc>
        <w:tc>
          <w:tcPr>
            <w:tcW w:w="1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eptidoglycan glycosyltransferase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C64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  <w:r w:rsidR="00C64E77"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8619C" w:rsidRPr="00F8619C" w:rsidTr="003A7C2F">
        <w:trPr>
          <w:trHeight w:val="5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02</w:t>
            </w:r>
            <w:proofErr w:type="spellEnd"/>
          </w:p>
        </w:tc>
        <w:tc>
          <w:tcPr>
            <w:tcW w:w="1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A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Chemotaxis protein histidine kinase and related kinas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C64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  <w:r w:rsidR="00C64E77"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8619C" w:rsidRPr="00F8619C" w:rsidTr="003A7C2F">
        <w:trPr>
          <w:trHeight w:val="5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303</w:t>
            </w:r>
            <w:proofErr w:type="spellEnd"/>
          </w:p>
        </w:tc>
        <w:tc>
          <w:tcPr>
            <w:tcW w:w="1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-adenosylmethionine-dependent methyltransferase involved in cell envelope biogenesi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</w:tr>
      <w:tr w:rsidR="00657A4B" w:rsidRPr="00F8619C" w:rsidTr="003A7C2F">
        <w:trPr>
          <w:trHeight w:val="5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25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A4B" w:rsidRPr="00F8619C" w:rsidRDefault="00657A4B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P</w:t>
            </w:r>
            <w:r w:rsidRPr="001F5BF6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antothenate and CoA biosynthes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pe III pantothenate kinas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384E" w:rsidRPr="00F8619C" w:rsidRDefault="00B2384E" w:rsidP="00B238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</w:t>
            </w:r>
          </w:p>
        </w:tc>
      </w:tr>
      <w:tr w:rsidR="00657A4B" w:rsidRPr="00F8619C" w:rsidTr="003A7C2F">
        <w:trPr>
          <w:trHeight w:val="5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A4B" w:rsidRDefault="00657A4B" w:rsidP="00F8619C">
            <w:pPr>
              <w:widowControl/>
              <w:jc w:val="left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</w:t>
            </w:r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aBC</w:t>
            </w:r>
            <w:proofErr w:type="spellEnd"/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pantothenoylcysteine</w:t>
            </w:r>
            <w:proofErr w:type="spellEnd"/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ecarboxylas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B2384E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</w:t>
            </w:r>
          </w:p>
        </w:tc>
      </w:tr>
      <w:tr w:rsidR="00657A4B" w:rsidRPr="00F8619C" w:rsidTr="003A7C2F">
        <w:trPr>
          <w:trHeight w:val="5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A4B" w:rsidRDefault="00657A4B" w:rsidP="00F8619C">
            <w:pPr>
              <w:widowControl/>
              <w:jc w:val="left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</w:t>
            </w:r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tracellular solute-binding prote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B2384E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="00C64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57A4B" w:rsidRPr="00F8619C" w:rsidTr="003A7C2F">
        <w:trPr>
          <w:trHeight w:val="5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A4B" w:rsidRDefault="00657A4B" w:rsidP="00F8619C">
            <w:pPr>
              <w:widowControl/>
              <w:jc w:val="left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</w:t>
            </w:r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ding-protein-dependent transport systems inner membrane compon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384E" w:rsidRPr="00F8619C" w:rsidRDefault="00B2384E" w:rsidP="00B238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657A4B" w:rsidRPr="00F8619C" w:rsidTr="003A7C2F">
        <w:trPr>
          <w:trHeight w:val="5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A4B" w:rsidRDefault="00657A4B" w:rsidP="00F8619C">
            <w:pPr>
              <w:widowControl/>
              <w:jc w:val="left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</w:t>
            </w:r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ding-protein-dependent transport systems inner membrane compon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B2384E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="00C64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57A4B" w:rsidRPr="00F8619C" w:rsidTr="003A7C2F">
        <w:trPr>
          <w:trHeight w:val="5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A4B" w:rsidRDefault="00657A4B" w:rsidP="00F8619C">
            <w:pPr>
              <w:widowControl/>
              <w:jc w:val="left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ptide ABC transporter ATP-binding prote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B2384E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="00C64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57A4B" w:rsidRPr="00F8619C" w:rsidTr="003A7C2F">
        <w:trPr>
          <w:trHeight w:val="5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7A4B" w:rsidRDefault="00657A4B" w:rsidP="00F8619C">
            <w:pPr>
              <w:widowControl/>
              <w:jc w:val="left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657A4B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657A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ptide ABC transporter ATP-binding prote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7A4B" w:rsidRPr="00F8619C" w:rsidRDefault="00B2384E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="00C64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8619C" w:rsidRPr="00F8619C" w:rsidTr="003A7C2F">
        <w:trPr>
          <w:trHeight w:val="5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092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 division and chromosome partition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cB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Integral membrane protein possibly involved in chromosome condens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1.6 </w:t>
            </w:r>
          </w:p>
        </w:tc>
      </w:tr>
      <w:tr w:rsidR="00F8619C" w:rsidRPr="00F8619C" w:rsidTr="003A7C2F">
        <w:trPr>
          <w:trHeight w:val="5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093</w:t>
            </w:r>
            <w:proofErr w:type="spellEnd"/>
          </w:p>
        </w:tc>
        <w:tc>
          <w:tcPr>
            <w:tcW w:w="1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cB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Integral membrane protein possibly involved in chromosome condens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4.1 </w:t>
            </w:r>
          </w:p>
        </w:tc>
      </w:tr>
      <w:tr w:rsidR="00F8619C" w:rsidRPr="00F8619C" w:rsidTr="003A7C2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135</w:t>
            </w:r>
            <w:proofErr w:type="spellEnd"/>
          </w:p>
        </w:tc>
        <w:tc>
          <w:tcPr>
            <w:tcW w:w="1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ases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nvolved in chromosome partitionin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</w:t>
            </w:r>
            <w:r w:rsidR="00C64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C64E77"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8619C" w:rsidRPr="00F8619C" w:rsidTr="003A7C2F">
        <w:trPr>
          <w:trHeight w:val="5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570</w:t>
            </w:r>
            <w:proofErr w:type="spellEnd"/>
          </w:p>
        </w:tc>
        <w:tc>
          <w:tcPr>
            <w:tcW w:w="1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sA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Predicted </w:t>
            </w: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ase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nvolved in chromosome partitionin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</w:tr>
      <w:tr w:rsidR="00F8619C" w:rsidRPr="00F8619C" w:rsidTr="003A7C2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0917</w:t>
            </w:r>
            <w:proofErr w:type="spellEnd"/>
          </w:p>
        </w:tc>
        <w:tc>
          <w:tcPr>
            <w:tcW w:w="1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tsZ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Cell division GTPas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2.4 </w:t>
            </w:r>
          </w:p>
        </w:tc>
      </w:tr>
      <w:tr w:rsidR="00F8619C" w:rsidRPr="00F8619C" w:rsidTr="003A7C2F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422</w:t>
            </w:r>
            <w:proofErr w:type="spellEnd"/>
          </w:p>
        </w:tc>
        <w:tc>
          <w:tcPr>
            <w:tcW w:w="1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H1, Mitotic inducer, protein phosphatas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3.1 </w:t>
            </w:r>
          </w:p>
        </w:tc>
      </w:tr>
      <w:tr w:rsidR="00F8619C" w:rsidRPr="00F8619C" w:rsidTr="003A7C2F">
        <w:trPr>
          <w:trHeight w:val="56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J_1879</w:t>
            </w:r>
            <w:proofErr w:type="spellEnd"/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lA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SOS-response cell division inhibitor, blocks </w:t>
            </w:r>
            <w:proofErr w:type="spellStart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tsZ</w:t>
            </w:r>
            <w:proofErr w:type="spellEnd"/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ing formation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619C" w:rsidRPr="00F8619C" w:rsidRDefault="00F8619C" w:rsidP="00F8619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 w:rsidR="00C64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  <w:r w:rsidR="00C64E77" w:rsidRPr="00F861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:rsidR="006933D3" w:rsidRDefault="00B2384E"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*FC, </w:t>
      </w:r>
      <w:r w:rsidRPr="00F8619C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Fold change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.</w:t>
      </w:r>
    </w:p>
    <w:sectPr w:rsidR="006933D3" w:rsidSect="00670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676D" w:rsidRDefault="0094676D" w:rsidP="008D541F">
      <w:r>
        <w:separator/>
      </w:r>
    </w:p>
  </w:endnote>
  <w:endnote w:type="continuationSeparator" w:id="0">
    <w:p w:rsidR="0094676D" w:rsidRDefault="0094676D" w:rsidP="008D54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676D" w:rsidRDefault="0094676D" w:rsidP="008D541F">
      <w:r>
        <w:separator/>
      </w:r>
    </w:p>
  </w:footnote>
  <w:footnote w:type="continuationSeparator" w:id="0">
    <w:p w:rsidR="0094676D" w:rsidRDefault="0094676D" w:rsidP="008D541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wei liu">
    <w15:presenceInfo w15:providerId="Windows Live" w15:userId="c801e296f2e387b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252E"/>
    <w:rsid w:val="000158BD"/>
    <w:rsid w:val="0019087A"/>
    <w:rsid w:val="002F50A3"/>
    <w:rsid w:val="00343C1F"/>
    <w:rsid w:val="003A7C2F"/>
    <w:rsid w:val="005216F7"/>
    <w:rsid w:val="00657A4B"/>
    <w:rsid w:val="00670F88"/>
    <w:rsid w:val="006933D3"/>
    <w:rsid w:val="00840D10"/>
    <w:rsid w:val="008D541F"/>
    <w:rsid w:val="0094676D"/>
    <w:rsid w:val="00962F26"/>
    <w:rsid w:val="009F21CB"/>
    <w:rsid w:val="00AD0DBA"/>
    <w:rsid w:val="00B2384E"/>
    <w:rsid w:val="00C03C02"/>
    <w:rsid w:val="00C64E77"/>
    <w:rsid w:val="00DD326B"/>
    <w:rsid w:val="00F8619C"/>
    <w:rsid w:val="00FC2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F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4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54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54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541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A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A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43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ei liu</dc:creator>
  <cp:keywords/>
  <dc:description/>
  <cp:lastModifiedBy>0012764</cp:lastModifiedBy>
  <cp:revision>5</cp:revision>
  <dcterms:created xsi:type="dcterms:W3CDTF">2019-07-16T07:43:00Z</dcterms:created>
  <dcterms:modified xsi:type="dcterms:W3CDTF">2019-09-07T03:58:00Z</dcterms:modified>
</cp:coreProperties>
</file>